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2CC" w:rsidRPr="00B05A83" w:rsidRDefault="003F32CC" w:rsidP="003F32CC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A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 xml:space="preserve">Maps showing the posterior mean estimates of the key model parameters for the </w:t>
      </w:r>
      <w:r>
        <w:rPr>
          <w:sz w:val="20"/>
          <w:szCs w:val="20"/>
        </w:rPr>
        <w:t>Leroux</w:t>
      </w:r>
      <w:r w:rsidRPr="00B05A83">
        <w:rPr>
          <w:sz w:val="20"/>
          <w:szCs w:val="20"/>
        </w:rPr>
        <w:t xml:space="preserve">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IG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lip cancer data set</w:t>
      </w:r>
      <w:bookmarkStart w:id="0" w:name="_Hlk32826443"/>
      <w:r>
        <w:rPr>
          <w:sz w:val="20"/>
          <w:szCs w:val="20"/>
        </w:rPr>
        <w:t>, 56 counties of Scotland</w:t>
      </w:r>
      <w:bookmarkEnd w:id="0"/>
      <w:r w:rsidRPr="00B05A83">
        <w:rPr>
          <w:sz w:val="20"/>
          <w:szCs w:val="20"/>
        </w:rPr>
        <w:t>).</w:t>
      </w:r>
    </w:p>
    <w:p w:rsidR="003F32CC" w:rsidRDefault="003F32CC" w:rsidP="003F32CC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26CF8749" wp14:editId="0285C58E">
            <wp:extent cx="4278702" cy="810006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282" cy="812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3F3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47E"/>
    <w:rsid w:val="001B047E"/>
    <w:rsid w:val="003F32CC"/>
    <w:rsid w:val="00670ED0"/>
    <w:rsid w:val="008A2BBE"/>
    <w:rsid w:val="00E74755"/>
    <w:rsid w:val="00F0306C"/>
    <w:rsid w:val="00F5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2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2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6</cp:revision>
  <dcterms:created xsi:type="dcterms:W3CDTF">2020-05-11T03:58:00Z</dcterms:created>
  <dcterms:modified xsi:type="dcterms:W3CDTF">2020-05-11T03:59:00Z</dcterms:modified>
</cp:coreProperties>
</file>